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6760A" w14:textId="79BA6EF2" w:rsidR="008555E5" w:rsidRPr="00EA3EF6" w:rsidRDefault="00EA3EF6" w:rsidP="00EA3EF6">
      <w:pPr>
        <w:spacing w:line="360" w:lineRule="auto"/>
        <w:rPr>
          <w:rFonts w:ascii="Arial" w:hAnsi="Arial" w:cs="Arial"/>
          <w:sz w:val="24"/>
          <w:szCs w:val="24"/>
        </w:rPr>
      </w:pPr>
      <w:r w:rsidRPr="00EA3EF6">
        <w:rPr>
          <w:rFonts w:ascii="Arial" w:hAnsi="Arial" w:cs="Arial"/>
          <w:sz w:val="24"/>
          <w:szCs w:val="24"/>
        </w:rPr>
        <w:t>Supplementary Table 3</w:t>
      </w:r>
      <w:r w:rsidRPr="00EA3EF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 w:hint="eastAsia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 xml:space="preserve"> information of a</w:t>
      </w:r>
      <w:r>
        <w:rPr>
          <w:rFonts w:ascii="Arial" w:hAnsi="Arial" w:cs="Arial" w:hint="eastAsia"/>
          <w:sz w:val="24"/>
          <w:szCs w:val="24"/>
        </w:rPr>
        <w:t>nti</w:t>
      </w:r>
      <w:r>
        <w:rPr>
          <w:rFonts w:ascii="Arial" w:hAnsi="Arial" w:cs="Arial"/>
          <w:sz w:val="24"/>
          <w:szCs w:val="24"/>
        </w:rPr>
        <w:t>bodies used in this study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90"/>
        <w:gridCol w:w="1444"/>
        <w:gridCol w:w="2193"/>
        <w:gridCol w:w="1410"/>
        <w:gridCol w:w="1869"/>
      </w:tblGrid>
      <w:tr w:rsidR="00A94568" w:rsidRPr="00C76AE9" w14:paraId="138083FB" w14:textId="77777777" w:rsidTr="00A94568">
        <w:trPr>
          <w:trHeight w:val="95"/>
          <w:jc w:val="center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33A94" w14:textId="4C310651" w:rsidR="00A94568" w:rsidRPr="00C76AE9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bookmarkStart w:id="0" w:name="_Hlk98204598"/>
            <w:r w:rsidRPr="00C76AE9">
              <w:rPr>
                <w:rFonts w:ascii="Arial" w:eastAsia="宋体" w:hAnsi="Arial" w:cs="Arial"/>
                <w:szCs w:val="21"/>
              </w:rPr>
              <w:t>Antibody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6AEDC" w14:textId="1993D2FD" w:rsidR="00A94568" w:rsidRPr="00C76AE9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C76AE9">
              <w:rPr>
                <w:rFonts w:ascii="Arial" w:eastAsia="宋体" w:hAnsi="Arial" w:cs="Arial"/>
                <w:szCs w:val="21"/>
              </w:rPr>
              <w:t>F</w:t>
            </w:r>
            <w:r w:rsidRPr="00C76AE9">
              <w:rPr>
                <w:rFonts w:ascii="Arial" w:eastAsia="宋体" w:hAnsi="Arial" w:cs="Arial"/>
                <w:szCs w:val="21"/>
              </w:rPr>
              <w:t>luorescein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54E4F" w14:textId="4DF331B5" w:rsidR="00A94568" w:rsidRPr="00C76AE9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C76AE9">
              <w:rPr>
                <w:rFonts w:ascii="Arial" w:eastAsia="宋体" w:hAnsi="Arial" w:cs="Arial"/>
                <w:szCs w:val="21"/>
              </w:rPr>
              <w:t>Catalogue Number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B1329" w14:textId="251CFEBD" w:rsidR="00A94568" w:rsidRPr="00C76AE9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C76AE9">
              <w:rPr>
                <w:rFonts w:ascii="Arial" w:eastAsia="宋体" w:hAnsi="Arial" w:cs="Arial"/>
                <w:szCs w:val="21"/>
              </w:rPr>
              <w:t>Clone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AEC19" w14:textId="48874895" w:rsidR="00A94568" w:rsidRPr="00C76AE9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C76AE9">
              <w:rPr>
                <w:rFonts w:ascii="Arial" w:eastAsia="宋体" w:hAnsi="Arial" w:cs="Arial"/>
                <w:szCs w:val="21"/>
              </w:rPr>
              <w:t>Vendor</w:t>
            </w:r>
          </w:p>
        </w:tc>
      </w:tr>
      <w:tr w:rsidR="00A94568" w:rsidRPr="005378A0" w14:paraId="27A13B4E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E244" w14:textId="51B145A4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VIST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338F4E" w14:textId="6908630B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PE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AA2A2E" w14:textId="2685A20B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1</w:t>
            </w:r>
            <w:r w:rsidRPr="00665C92">
              <w:rPr>
                <w:rFonts w:ascii="Arial" w:eastAsia="宋体" w:hAnsi="Arial" w:cs="Arial"/>
                <w:szCs w:val="21"/>
              </w:rPr>
              <w:t>2-1088-42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1960" w14:textId="1D7A08A3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7H5DS8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66D71" w14:textId="7B6D4DEB" w:rsidR="00A94568" w:rsidRPr="00665C92" w:rsidRDefault="00A94568" w:rsidP="00001F26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eBioscience</w:t>
            </w:r>
            <w:proofErr w:type="spellEnd"/>
          </w:p>
        </w:tc>
      </w:tr>
      <w:tr w:rsidR="00A94568" w:rsidRPr="005378A0" w14:paraId="226C728D" w14:textId="77777777" w:rsidTr="00A94568">
        <w:trPr>
          <w:trHeight w:val="506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DC1A" w14:textId="78BC5AA0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PD-1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0C425" w14:textId="1E986327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PE-Cy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F20B" w14:textId="4A35E8CF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127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4B733" w14:textId="3421262A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EH12.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ECC7" w14:textId="2B532FAD" w:rsidR="00A94568" w:rsidRPr="00665C92" w:rsidRDefault="00A94568" w:rsidP="00001F26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3DE89127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4033" w14:textId="63A77A7A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Tim-3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FE40A" w14:textId="1A26243C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V42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31609" w14:textId="36126841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3</w:t>
            </w:r>
            <w:r w:rsidRPr="00665C92">
              <w:rPr>
                <w:rFonts w:ascii="Arial" w:eastAsia="宋体" w:hAnsi="Arial" w:cs="Arial"/>
                <w:szCs w:val="21"/>
              </w:rPr>
              <w:t>4500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2A81D" w14:textId="096F9991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F38-2E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343B" w14:textId="3158CAB4" w:rsidR="00A94568" w:rsidRPr="00665C92" w:rsidRDefault="00A94568" w:rsidP="00001F26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BioLegend</w:t>
            </w:r>
            <w:proofErr w:type="spellEnd"/>
          </w:p>
        </w:tc>
      </w:tr>
      <w:tr w:rsidR="00A94568" w:rsidRPr="005378A0" w14:paraId="315E6B7D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02F23" w14:textId="02100A54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TIGIT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180B7" w14:textId="364945AA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AF64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F0DF2" w14:textId="722D0CFC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3</w:t>
            </w:r>
            <w:r w:rsidRPr="00665C92">
              <w:rPr>
                <w:rFonts w:ascii="Arial" w:eastAsia="宋体" w:hAnsi="Arial" w:cs="Arial"/>
                <w:szCs w:val="21"/>
              </w:rPr>
              <w:t>7272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D275C" w14:textId="09512041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hyperlink r:id="rId6" w:history="1">
              <w:r w:rsidRPr="00665C92">
                <w:rPr>
                  <w:rFonts w:ascii="Arial" w:eastAsia="宋体" w:hAnsi="Arial" w:cs="Arial"/>
                  <w:szCs w:val="21"/>
                </w:rPr>
                <w:t>A15153G</w:t>
              </w:r>
            </w:hyperlink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BF80" w14:textId="3665207A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BioLegend</w:t>
            </w:r>
            <w:proofErr w:type="spellEnd"/>
          </w:p>
        </w:tc>
      </w:tr>
      <w:tr w:rsidR="00A94568" w:rsidRPr="005378A0" w14:paraId="53AA39BC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204B" w14:textId="35411089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CD3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93A25" w14:textId="58984D3F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APC-Cy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29386" w14:textId="3A0A7E84" w:rsidR="00A94568" w:rsidRPr="00665C92" w:rsidRDefault="00D6045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5783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BAA5A" w14:textId="5BD6B675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SK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EEA7" w14:textId="609BADED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07DBCEFA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FB6D1" w14:textId="09EA8AB0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CD4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1C10B" w14:textId="3800C1D5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V5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E2DF9" w14:textId="33AFB6D7" w:rsidR="00A94568" w:rsidRPr="00665C92" w:rsidRDefault="00D6045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3</w:t>
            </w:r>
            <w:r w:rsidRPr="00665C92">
              <w:rPr>
                <w:rFonts w:ascii="Arial" w:eastAsia="宋体" w:hAnsi="Arial" w:cs="Arial"/>
                <w:szCs w:val="21"/>
              </w:rPr>
              <w:t>4463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78D2" w14:textId="64826088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SK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8E4BC" w14:textId="4F6C537C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BioLegend</w:t>
            </w:r>
            <w:proofErr w:type="spellEnd"/>
          </w:p>
        </w:tc>
      </w:tr>
      <w:tr w:rsidR="00A94568" w:rsidRPr="005378A0" w14:paraId="76EBBD92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82438" w14:textId="551C4DE9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CD8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30FFD" w14:textId="2626EA75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APC-R7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9DD01" w14:textId="75C6AD2E" w:rsidR="00A94568" w:rsidRPr="00665C92" w:rsidRDefault="00D6045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516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2321D" w14:textId="32F6B13A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RPA-T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95E18" w14:textId="09CB9597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1BEEE06D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B6CF" w14:textId="4CC5F8FF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CD25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C9D0C" w14:textId="395EDF6A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B51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13862" w14:textId="23F2E487" w:rsidR="00A94568" w:rsidRPr="00665C92" w:rsidRDefault="00D6045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446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6F03A" w14:textId="58A04E85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2A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AB06B" w14:textId="623677A7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7720FEB5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E009F" w14:textId="2116C30C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CD45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AD189" w14:textId="2DC3BFD4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V60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58802" w14:textId="45DB6104" w:rsidR="00A94568" w:rsidRPr="00665C92" w:rsidRDefault="00D6045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406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ACFEB" w14:textId="790CC8F0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HI3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74363" w14:textId="5E992B8A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059A4768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F182" w14:textId="3D6BD2F0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FoxP3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40D35" w14:textId="096C0FB2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B7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95873" w14:textId="118EABCB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652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02A8" w14:textId="6FBFB96C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236A/E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EDFBE" w14:textId="35284039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2905B627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0794" w14:textId="18101BC1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VISTA</w:t>
            </w:r>
            <w:r w:rsidRPr="00665C92">
              <w:rPr>
                <w:rFonts w:ascii="Arial" w:eastAsia="宋体" w:hAnsi="Arial" w:cs="Arial"/>
                <w:szCs w:val="21"/>
              </w:rPr>
              <w:t>-IS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9336" w14:textId="30E96277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P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BCA2D" w14:textId="4D03B3BE" w:rsidR="00A94568" w:rsidRPr="005378A0" w:rsidRDefault="00665C9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2-4714-8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B9DF" w14:textId="18030321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5378A0">
              <w:rPr>
                <w:rFonts w:ascii="Arial" w:eastAsia="宋体" w:hAnsi="Arial" w:cs="Arial"/>
                <w:szCs w:val="21"/>
              </w:rPr>
              <w:t>P3.6.2.8.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4524A" w14:textId="6434A48B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eBioscience</w:t>
            </w:r>
            <w:proofErr w:type="spellEnd"/>
          </w:p>
        </w:tc>
      </w:tr>
      <w:tr w:rsidR="00A94568" w:rsidRPr="005378A0" w14:paraId="06F0A8AF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67849" w14:textId="2139E74F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PD-1-IS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31F6D" w14:textId="51E19616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PE-Cy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E134E" w14:textId="2629B8B7" w:rsidR="00A94568" w:rsidRPr="00665C92" w:rsidRDefault="00665C9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5764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154F2" w14:textId="61A7FB3C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MOPC-2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4AC3E" w14:textId="52996088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10C775AA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E3E3" w14:textId="2028F5C1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T</w:t>
            </w:r>
            <w:r w:rsidRPr="00665C92">
              <w:rPr>
                <w:rFonts w:ascii="Arial" w:eastAsia="宋体" w:hAnsi="Arial" w:cs="Arial"/>
                <w:szCs w:val="21"/>
              </w:rPr>
              <w:t>im-3-IS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CB4A" w14:textId="16E90298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V42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70161" w14:textId="2C417E65" w:rsidR="00A94568" w:rsidRPr="00665C92" w:rsidRDefault="00665C92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4</w:t>
            </w:r>
            <w:r w:rsidRPr="00665C92">
              <w:rPr>
                <w:rFonts w:ascii="Arial" w:eastAsia="宋体" w:hAnsi="Arial" w:cs="Arial"/>
                <w:szCs w:val="21"/>
              </w:rPr>
              <w:t>0015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340A" w14:textId="28173708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MOPC-2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1C6E" w14:textId="1B25D256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BioLegend</w:t>
            </w:r>
            <w:proofErr w:type="spellEnd"/>
          </w:p>
        </w:tc>
      </w:tr>
      <w:tr w:rsidR="00A94568" w:rsidRPr="005378A0" w14:paraId="5F01909D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2446D" w14:textId="0067A2C6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TIGIT-IS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AAC2" w14:textId="3F5F2222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AF64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7C22" w14:textId="1F4E83DD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4</w:t>
            </w:r>
            <w:r w:rsidRPr="00665C92">
              <w:rPr>
                <w:rFonts w:ascii="Arial" w:eastAsia="宋体" w:hAnsi="Arial" w:cs="Arial"/>
                <w:szCs w:val="21"/>
              </w:rPr>
              <w:t>0023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023C" w14:textId="2AECA70E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hyperlink r:id="rId7" w:history="1">
              <w:r w:rsidRPr="00665C92">
                <w:rPr>
                  <w:rFonts w:ascii="Arial" w:eastAsia="宋体" w:hAnsi="Arial" w:cs="Arial"/>
                  <w:szCs w:val="21"/>
                </w:rPr>
                <w:t>MOPC-173</w:t>
              </w:r>
            </w:hyperlink>
            <w:r w:rsidRPr="00665C92">
              <w:rPr>
                <w:rFonts w:ascii="Arial" w:eastAsia="宋体" w:hAnsi="Arial" w:cs="Arial"/>
                <w:szCs w:val="21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7C5A" w14:textId="1502F8FF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665C92">
              <w:rPr>
                <w:rFonts w:ascii="Arial" w:eastAsia="宋体" w:hAnsi="Arial" w:cs="Arial"/>
                <w:szCs w:val="21"/>
              </w:rPr>
              <w:t>BioLegend</w:t>
            </w:r>
            <w:proofErr w:type="spellEnd"/>
          </w:p>
        </w:tc>
      </w:tr>
      <w:tr w:rsidR="00A94568" w:rsidRPr="005378A0" w14:paraId="7E72DD7F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EF2A1" w14:textId="4C41620C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CD</w:t>
            </w:r>
            <w:r w:rsidRPr="00665C92">
              <w:rPr>
                <w:rFonts w:ascii="Arial" w:eastAsia="宋体" w:hAnsi="Arial" w:cs="Arial"/>
                <w:szCs w:val="21"/>
              </w:rPr>
              <w:t>25-IS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7BDA" w14:textId="77B25590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B51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7F845" w14:textId="6C481A6A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441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EF423" w14:textId="2693F919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X4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8C10E" w14:textId="2E171A9E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A94568" w:rsidRPr="005378A0" w14:paraId="1DBD49FA" w14:textId="77777777" w:rsidTr="00A94568">
        <w:trPr>
          <w:trHeight w:val="520"/>
          <w:jc w:val="center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5161DB" w14:textId="3B1AD785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FoxP3-ISO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E8CEBE" w14:textId="26238980" w:rsidR="00A94568" w:rsidRPr="00665C92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B700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C52CC5" w14:textId="5D84BD2C" w:rsidR="00A94568" w:rsidRPr="00665C92" w:rsidRDefault="008051EC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 w:hint="eastAsia"/>
                <w:szCs w:val="21"/>
              </w:rPr>
              <w:t>5</w:t>
            </w:r>
            <w:r w:rsidRPr="00665C92">
              <w:rPr>
                <w:rFonts w:ascii="Arial" w:eastAsia="宋体" w:hAnsi="Arial" w:cs="Arial"/>
                <w:szCs w:val="21"/>
              </w:rPr>
              <w:t>66404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240F5D" w14:textId="338C2DC8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X4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E1F8D" w14:textId="4764D9EB" w:rsidR="00A94568" w:rsidRPr="005378A0" w:rsidRDefault="00A94568" w:rsidP="00001F26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665C92"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bookmarkEnd w:id="0"/>
    </w:tbl>
    <w:p w14:paraId="58B6EB3E" w14:textId="77777777" w:rsidR="00005403" w:rsidRDefault="00005403"/>
    <w:sectPr w:rsidR="00005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34E02" w14:textId="77777777" w:rsidR="002B62C0" w:rsidRDefault="002B62C0" w:rsidP="00466C43">
      <w:r>
        <w:separator/>
      </w:r>
    </w:p>
  </w:endnote>
  <w:endnote w:type="continuationSeparator" w:id="0">
    <w:p w14:paraId="1D92EE56" w14:textId="77777777" w:rsidR="002B62C0" w:rsidRDefault="002B62C0" w:rsidP="00466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AF457" w14:textId="77777777" w:rsidR="002B62C0" w:rsidRDefault="002B62C0" w:rsidP="00466C43">
      <w:r>
        <w:separator/>
      </w:r>
    </w:p>
  </w:footnote>
  <w:footnote w:type="continuationSeparator" w:id="0">
    <w:p w14:paraId="5B1FC9AE" w14:textId="77777777" w:rsidR="002B62C0" w:rsidRDefault="002B62C0" w:rsidP="00466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M1MjY2NjM2NTJV0lEKTi0uzszPAykwrAUAFJBuCywAAAA="/>
  </w:docVars>
  <w:rsids>
    <w:rsidRoot w:val="00005403"/>
    <w:rsid w:val="00001F26"/>
    <w:rsid w:val="00005403"/>
    <w:rsid w:val="000848B6"/>
    <w:rsid w:val="00122A19"/>
    <w:rsid w:val="00191562"/>
    <w:rsid w:val="001C44D1"/>
    <w:rsid w:val="002832DD"/>
    <w:rsid w:val="002B62C0"/>
    <w:rsid w:val="002F3616"/>
    <w:rsid w:val="003D37BE"/>
    <w:rsid w:val="00423183"/>
    <w:rsid w:val="00452671"/>
    <w:rsid w:val="004551A6"/>
    <w:rsid w:val="00466C43"/>
    <w:rsid w:val="005378A0"/>
    <w:rsid w:val="00665C92"/>
    <w:rsid w:val="00740DDA"/>
    <w:rsid w:val="008051EC"/>
    <w:rsid w:val="008555E5"/>
    <w:rsid w:val="00A03F9E"/>
    <w:rsid w:val="00A13E1F"/>
    <w:rsid w:val="00A702B4"/>
    <w:rsid w:val="00A94568"/>
    <w:rsid w:val="00AA264B"/>
    <w:rsid w:val="00AC5E65"/>
    <w:rsid w:val="00AC62E9"/>
    <w:rsid w:val="00B843FE"/>
    <w:rsid w:val="00BC7307"/>
    <w:rsid w:val="00C20FDC"/>
    <w:rsid w:val="00C7653C"/>
    <w:rsid w:val="00C76AE9"/>
    <w:rsid w:val="00D22128"/>
    <w:rsid w:val="00D60452"/>
    <w:rsid w:val="00D629B9"/>
    <w:rsid w:val="00EA3EF6"/>
    <w:rsid w:val="00FD2BA1"/>
    <w:rsid w:val="00FD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F5487"/>
  <w15:chartTrackingRefBased/>
  <w15:docId w15:val="{2B7FBCB8-D216-4D0F-838E-51F80C115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30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66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6C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6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6C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iolegend.com/en-us/search-results?Clone=MOPC-17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A15153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49124663@163.com</dc:creator>
  <cp:keywords/>
  <dc:description/>
  <cp:lastModifiedBy>h sx</cp:lastModifiedBy>
  <cp:revision>2</cp:revision>
  <dcterms:created xsi:type="dcterms:W3CDTF">2022-10-05T10:04:00Z</dcterms:created>
  <dcterms:modified xsi:type="dcterms:W3CDTF">2022-10-05T10:04:00Z</dcterms:modified>
</cp:coreProperties>
</file>